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D2D" w:rsidRPr="00D52D59" w:rsidRDefault="00646D2D" w:rsidP="00646D2D">
      <w:pPr>
        <w:pStyle w:val="NormalWeb"/>
        <w:spacing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D52D5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ary Figure 1. Longitudinal transitions in clinical remission status among EGPA patients treated with </w:t>
      </w:r>
      <w:proofErr w:type="spellStart"/>
      <w:r w:rsidRPr="00D52D59">
        <w:rPr>
          <w:rFonts w:asciiTheme="minorHAnsi" w:hAnsiTheme="minorHAnsi" w:cstheme="minorHAnsi"/>
          <w:b/>
          <w:bCs/>
          <w:sz w:val="22"/>
          <w:szCs w:val="22"/>
          <w:lang w:val="en-US"/>
        </w:rPr>
        <w:t>benralizumab</w:t>
      </w:r>
      <w:proofErr w:type="spellEnd"/>
      <w:r w:rsidRPr="00D52D5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</w:t>
      </w:r>
      <w:r w:rsidRPr="00D52D59">
        <w:rPr>
          <w:rFonts w:asciiTheme="minorHAnsi" w:hAnsiTheme="minorHAnsi" w:cstheme="minorHAnsi"/>
          <w:sz w:val="22"/>
          <w:szCs w:val="22"/>
          <w:lang w:val="en-US"/>
        </w:rPr>
        <w:t xml:space="preserve">The Sankey plot illustrates </w:t>
      </w:r>
      <w:bookmarkStart w:id="0" w:name="_Hlk193982140"/>
      <w:r w:rsidRPr="00D52D59">
        <w:rPr>
          <w:rFonts w:asciiTheme="minorHAnsi" w:hAnsiTheme="minorHAnsi" w:cstheme="minorHAnsi"/>
          <w:sz w:val="22"/>
          <w:szCs w:val="22"/>
          <w:lang w:val="en-US"/>
        </w:rPr>
        <w:t xml:space="preserve">changes in clinical status (clinical remission vs. active disease) over time in the EGPA patient cohort (n=33) receiving </w:t>
      </w:r>
      <w:proofErr w:type="spellStart"/>
      <w:r w:rsidRPr="00D52D59">
        <w:rPr>
          <w:rFonts w:asciiTheme="minorHAnsi" w:hAnsiTheme="minorHAnsi" w:cstheme="minorHAnsi"/>
          <w:sz w:val="22"/>
          <w:szCs w:val="22"/>
          <w:lang w:val="en-US"/>
        </w:rPr>
        <w:t>benralizumab</w:t>
      </w:r>
      <w:proofErr w:type="spellEnd"/>
      <w:r w:rsidRPr="00D52D59">
        <w:rPr>
          <w:rFonts w:asciiTheme="minorHAnsi" w:hAnsiTheme="minorHAnsi" w:cstheme="minorHAnsi"/>
          <w:sz w:val="22"/>
          <w:szCs w:val="22"/>
          <w:lang w:val="en-US"/>
        </w:rPr>
        <w:t>. Time points include baseline and follow-up visits at 3, 6, 12, 24, and 36 months. The width of the flows represents the number of patients transitioning between states</w:t>
      </w:r>
      <w:bookmarkEnd w:id="0"/>
      <w:r w:rsidRPr="00D52D59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:rsidR="00646D2D" w:rsidRDefault="00646D2D"/>
    <w:p w:rsidR="00646D2D" w:rsidRDefault="00646D2D">
      <w:r w:rsidRPr="00646D2D">
        <w:rPr>
          <w:noProof/>
        </w:rPr>
        <w:drawing>
          <wp:inline distT="0" distB="0" distL="0" distR="0">
            <wp:extent cx="3898900" cy="2193290"/>
            <wp:effectExtent l="0" t="0" r="6350" b="0"/>
            <wp:docPr id="1" name="Picture 1" descr="D:\OFR\2025\Oct\31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OFR\2025\Oct\31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8900" cy="219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6D2D" w:rsidRDefault="00646D2D"/>
    <w:p w:rsidR="00646D2D" w:rsidRPr="00D52D59" w:rsidRDefault="00646D2D" w:rsidP="00646D2D">
      <w:pPr>
        <w:pStyle w:val="NormalWeb"/>
        <w:suppressAutoHyphens/>
        <w:spacing w:after="0" w:line="48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D52D5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ary Table 1. Comparison of clinical and laboratory characteristics at diagnosis and </w:t>
      </w:r>
      <w:proofErr w:type="spellStart"/>
      <w:r w:rsidRPr="00D52D59">
        <w:rPr>
          <w:rFonts w:asciiTheme="minorHAnsi" w:hAnsiTheme="minorHAnsi" w:cstheme="minorHAnsi"/>
          <w:b/>
          <w:bCs/>
          <w:sz w:val="22"/>
          <w:szCs w:val="22"/>
          <w:lang w:val="en-US"/>
        </w:rPr>
        <w:t>benralizumab</w:t>
      </w:r>
      <w:proofErr w:type="spellEnd"/>
      <w:r w:rsidRPr="00D52D59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initiation between patients with and without treatment failure.</w:t>
      </w:r>
    </w:p>
    <w:tbl>
      <w:tblPr>
        <w:tblW w:w="1332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382"/>
        <w:gridCol w:w="3402"/>
        <w:gridCol w:w="2977"/>
        <w:gridCol w:w="1559"/>
      </w:tblGrid>
      <w:tr w:rsidR="00646D2D" w:rsidRPr="00D52D59" w:rsidTr="00CC05CE">
        <w:trPr>
          <w:trHeight w:val="19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bookmarkStart w:id="1" w:name="_Hlk184556937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atients with treatment failure (n=1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Patients without treatment failure (n=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  <w:lang w:val="en-US"/>
              </w:rPr>
              <w:t>p-value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 at diagnosis (years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 (42–5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4 (41-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76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at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nralizumab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rt (years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0 (48–63) 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 (47–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4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ease duration (months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1 (21–188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 (16–4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0.160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osinophil count at diagnosis (cells/µL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590 (995–382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00 (1660–36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61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Eosinophil count at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nralizumab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rt (cells/µL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60 (560–129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9 (500–13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48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RP at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nralizumab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rt (mg/L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0.6–3.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Del="000C4CD6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9 (1.9–3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3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it-IT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it-IT"/>
              </w:rPr>
              <w:t>Anti-MPO ANCA at diagnosi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41.7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28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3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nti-MPO ANCA at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nralizumab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8.3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4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79</w:t>
            </w:r>
          </w:p>
        </w:tc>
      </w:tr>
      <w:tr w:rsidR="00646D2D" w:rsidRPr="00D52D59" w:rsidTr="00CC05CE">
        <w:trPr>
          <w:trHeight w:val="1103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morbidities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irborne allergies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cohol use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moking history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 (kg/m</w:t>
            </w:r>
            <w:r w:rsidRPr="00D52D59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50.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50.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 (33.3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8.3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5 (23.7–25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 (47.6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 (47.6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 (52.4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33.3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5 (22.8–28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10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10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59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33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96</w:t>
            </w:r>
          </w:p>
        </w:tc>
      </w:tr>
      <w:tr w:rsidR="00646D2D" w:rsidRPr="00D52D59" w:rsidTr="00CC05CE">
        <w:trPr>
          <w:trHeight w:val="1103"/>
        </w:trPr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ease manifestations at diagnosis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sthma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NT involvement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ung infiltrates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eripheral neuropathy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kin involvement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ystemic symptoms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rdiac involvement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entral nervous system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nal involveme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 (10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 (10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 (58.3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41.7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41.7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50.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1 (8.3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8.3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 (10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 (10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 (57.1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 (28.6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9.5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 (42.9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4.8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0 (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47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3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0.030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92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3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0.179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79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BVASv3 at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nralizumab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2–5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 (2–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29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DI at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nralizumab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2–5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2–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0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CT at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nralizumab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 (17–2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 (15–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77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NOT-22 at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nralizumab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r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 (26–52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 (20–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  <w:hideMark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36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ulmonary function tests at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nralizumab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rt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V</w:t>
            </w:r>
            <w:r w:rsidRPr="00D52D59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US"/>
              </w:rPr>
              <w:t>1</w:t>
            </w: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%)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VC (%)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F 25–75 (L/s)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NO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ppb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5.5 (48.2–93.8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4.5 (87.8–102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4.5 (18.2–65.8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2.5 (25.1–44.6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2 (69–10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0 (75–102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4.5 (42.2–75.2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4.7 (20.8–74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41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67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98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01</w:t>
            </w:r>
          </w:p>
        </w:tc>
      </w:tr>
      <w:tr w:rsidR="00646D2D" w:rsidRPr="00D52D59" w:rsidTr="00CC05CE">
        <w:tc>
          <w:tcPr>
            <w:tcW w:w="5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ngoing treatments at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enralizumab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start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CS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CS dose (mg/day)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thotrexate</w:t>
            </w:r>
          </w:p>
          <w:p w:rsidR="00646D2D" w:rsidRPr="00D52D59" w:rsidRDefault="00646D2D" w:rsidP="00646D2D">
            <w:pPr>
              <w:pStyle w:val="NormalWeb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ycophenolate</w:t>
            </w:r>
            <w:proofErr w:type="spellEnd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fetil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 (10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 (5–12.5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 (25.0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 (85.7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 (5–15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 (9.5)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 (4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2" w:type="dxa"/>
              <w:left w:w="83" w:type="dxa"/>
              <w:bottom w:w="22" w:type="dxa"/>
              <w:right w:w="83" w:type="dxa"/>
            </w:tcMar>
            <w:vAlign w:val="center"/>
          </w:tcPr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70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13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33</w:t>
            </w:r>
          </w:p>
          <w:p w:rsidR="00646D2D" w:rsidRPr="00D52D59" w:rsidRDefault="00646D2D" w:rsidP="00CC05CE">
            <w:pPr>
              <w:pStyle w:val="NormalWeb"/>
              <w:spacing w:after="0"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52D5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43</w:t>
            </w:r>
          </w:p>
        </w:tc>
      </w:tr>
    </w:tbl>
    <w:bookmarkEnd w:id="1"/>
    <w:p w:rsidR="00646D2D" w:rsidRPr="00297241" w:rsidRDefault="00646D2D" w:rsidP="00646D2D">
      <w:pPr>
        <w:pStyle w:val="NormalWeb"/>
        <w:spacing w:after="0"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D52D59">
        <w:rPr>
          <w:rFonts w:asciiTheme="minorHAnsi" w:hAnsiTheme="minorHAnsi" w:cstheme="minorHAnsi"/>
          <w:sz w:val="22"/>
          <w:szCs w:val="22"/>
          <w:lang w:val="en-US"/>
        </w:rPr>
        <w:t xml:space="preserve">ACT: Asthma Control Test; BMI: body mass index; BVASv3: Birmingham Vasculitis Activity Score version 3; CNS: central nervous system; CRP: C-reactive protein; ENT: ear, nose, and throat; </w:t>
      </w:r>
      <w:proofErr w:type="spellStart"/>
      <w:r w:rsidRPr="00D52D59">
        <w:rPr>
          <w:rFonts w:asciiTheme="minorHAnsi" w:hAnsiTheme="minorHAnsi" w:cstheme="minorHAnsi"/>
          <w:sz w:val="22"/>
          <w:szCs w:val="22"/>
          <w:lang w:val="en-US"/>
        </w:rPr>
        <w:t>FeNO</w:t>
      </w:r>
      <w:proofErr w:type="spellEnd"/>
      <w:r w:rsidRPr="00D52D59">
        <w:rPr>
          <w:rFonts w:asciiTheme="minorHAnsi" w:hAnsiTheme="minorHAnsi" w:cstheme="minorHAnsi"/>
          <w:sz w:val="22"/>
          <w:szCs w:val="22"/>
          <w:lang w:val="en-US"/>
        </w:rPr>
        <w:t xml:space="preserve">: fractional </w:t>
      </w:r>
      <w:r w:rsidRPr="00D52D59">
        <w:rPr>
          <w:rFonts w:asciiTheme="minorHAnsi" w:hAnsiTheme="minorHAnsi" w:cstheme="minorHAnsi"/>
          <w:sz w:val="22"/>
          <w:szCs w:val="22"/>
          <w:lang w:val="en-US"/>
        </w:rPr>
        <w:lastRenderedPageBreak/>
        <w:t>exhaled nitric oxide; FEF 25-75: forced expiratory flow at 25–75% of pulmonary volume; FEV</w:t>
      </w:r>
      <w:r w:rsidRPr="00D52D59">
        <w:rPr>
          <w:rFonts w:asciiTheme="minorHAnsi" w:hAnsiTheme="minorHAnsi" w:cstheme="minorHAnsi"/>
          <w:sz w:val="22"/>
          <w:szCs w:val="22"/>
          <w:vertAlign w:val="subscript"/>
          <w:lang w:val="en-US"/>
        </w:rPr>
        <w:t>1</w:t>
      </w:r>
      <w:r w:rsidRPr="00D52D59">
        <w:rPr>
          <w:rFonts w:asciiTheme="minorHAnsi" w:hAnsiTheme="minorHAnsi" w:cstheme="minorHAnsi"/>
          <w:sz w:val="22"/>
          <w:szCs w:val="22"/>
          <w:lang w:val="en-US"/>
        </w:rPr>
        <w:t xml:space="preserve">: forced expiratory volume in 1 second; FVC: forced vital capacity; MMF: </w:t>
      </w:r>
      <w:proofErr w:type="spellStart"/>
      <w:r w:rsidRPr="00D52D59">
        <w:rPr>
          <w:rFonts w:asciiTheme="minorHAnsi" w:hAnsiTheme="minorHAnsi" w:cstheme="minorHAnsi"/>
          <w:sz w:val="22"/>
          <w:szCs w:val="22"/>
          <w:lang w:val="en-US"/>
        </w:rPr>
        <w:t>mycophenolate</w:t>
      </w:r>
      <w:proofErr w:type="spellEnd"/>
      <w:r w:rsidRPr="00D52D5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D52D59">
        <w:rPr>
          <w:rFonts w:asciiTheme="minorHAnsi" w:hAnsiTheme="minorHAnsi" w:cstheme="minorHAnsi"/>
          <w:sz w:val="22"/>
          <w:szCs w:val="22"/>
          <w:lang w:val="en-US"/>
        </w:rPr>
        <w:t>mofetil</w:t>
      </w:r>
      <w:proofErr w:type="spellEnd"/>
      <w:r w:rsidRPr="00D52D59">
        <w:rPr>
          <w:rFonts w:asciiTheme="minorHAnsi" w:hAnsiTheme="minorHAnsi" w:cstheme="minorHAnsi"/>
          <w:sz w:val="22"/>
          <w:szCs w:val="22"/>
          <w:lang w:val="en-US"/>
        </w:rPr>
        <w:t xml:space="preserve">; MPO: myeloperoxidase antibodies; MTX: methotrexate; </w:t>
      </w:r>
      <w:r w:rsidRPr="00F839CC">
        <w:rPr>
          <w:rFonts w:asciiTheme="minorHAnsi" w:hAnsiTheme="minorHAnsi" w:cstheme="minorHAnsi"/>
          <w:sz w:val="22"/>
          <w:szCs w:val="22"/>
          <w:lang w:val="en-US"/>
        </w:rPr>
        <w:t xml:space="preserve">OCS: Oral corticosteroids; </w:t>
      </w:r>
      <w:r w:rsidRPr="00D52D59">
        <w:rPr>
          <w:rFonts w:asciiTheme="minorHAnsi" w:hAnsiTheme="minorHAnsi" w:cstheme="minorHAnsi"/>
          <w:sz w:val="22"/>
          <w:szCs w:val="22"/>
          <w:lang w:val="en-US"/>
        </w:rPr>
        <w:t xml:space="preserve">SNOT-22: </w:t>
      </w:r>
      <w:proofErr w:type="spellStart"/>
      <w:r w:rsidRPr="00D52D59">
        <w:rPr>
          <w:rFonts w:asciiTheme="minorHAnsi" w:hAnsiTheme="minorHAnsi" w:cstheme="minorHAnsi"/>
          <w:sz w:val="22"/>
          <w:szCs w:val="22"/>
          <w:lang w:val="en-US"/>
        </w:rPr>
        <w:t>Sinonasal</w:t>
      </w:r>
      <w:proofErr w:type="spellEnd"/>
      <w:r w:rsidRPr="00D52D59">
        <w:rPr>
          <w:rFonts w:asciiTheme="minorHAnsi" w:hAnsiTheme="minorHAnsi" w:cstheme="minorHAnsi"/>
          <w:sz w:val="22"/>
          <w:szCs w:val="22"/>
          <w:lang w:val="en-US"/>
        </w:rPr>
        <w:t xml:space="preserve"> Outcome Test-22; VDI: Vasculitis Damage Index.</w:t>
      </w:r>
    </w:p>
    <w:p w:rsidR="00646D2D" w:rsidRPr="00763220" w:rsidRDefault="00646D2D" w:rsidP="00646D2D">
      <w:pPr>
        <w:pStyle w:val="NormalWeb"/>
        <w:suppressAutoHyphens/>
        <w:spacing w:after="0" w:line="48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646D2D" w:rsidRDefault="00646D2D">
      <w:bookmarkStart w:id="2" w:name="_GoBack"/>
      <w:bookmarkEnd w:id="2"/>
    </w:p>
    <w:sectPr w:rsidR="00646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31A6C"/>
    <w:multiLevelType w:val="hybridMultilevel"/>
    <w:tmpl w:val="B854EC5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DC6149"/>
    <w:multiLevelType w:val="hybridMultilevel"/>
    <w:tmpl w:val="CA90A79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4DB3BA4"/>
    <w:multiLevelType w:val="hybridMultilevel"/>
    <w:tmpl w:val="6F00B42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B9C75C9"/>
    <w:multiLevelType w:val="hybridMultilevel"/>
    <w:tmpl w:val="CA9428C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EDC"/>
    <w:rsid w:val="00436EDC"/>
    <w:rsid w:val="00646D2D"/>
    <w:rsid w:val="00DF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25289"/>
  <w15:chartTrackingRefBased/>
  <w15:docId w15:val="{0B95D982-D19C-400E-82E9-D2B913705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46D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4</Words>
  <Characters>2593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10-31T03:57:00Z</dcterms:created>
  <dcterms:modified xsi:type="dcterms:W3CDTF">2025-10-31T03:59:00Z</dcterms:modified>
</cp:coreProperties>
</file>